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27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060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186"/>
        <w:gridCol w:w="1424"/>
        <w:gridCol w:w="1424"/>
        <w:gridCol w:w="1424"/>
        <w:gridCol w:w="1424"/>
      </w:tblGrid>
      <w:tr>
        <w:trPr>
          <w:trHeight w:val="340" w:hRule="atLeas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G Category (n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6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% Distribution of differentially expressed genes</w:t>
            </w:r>
          </w:p>
        </w:tc>
      </w:tr>
      <w:tr>
        <w:trPr>
          <w:trHeight w:val="34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 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 2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 3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 4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 5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 (138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EC9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9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4CC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71C2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71C2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EC9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94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 (54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0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6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EC7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67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 (209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D9E0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BD2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1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D9E0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BD2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1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 (137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5CC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1C2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5CC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5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 (107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7BC5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BC5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8D2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D6DF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0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 (114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ED6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21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8D2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BC5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9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8D2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7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 (159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4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9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6CC0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9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0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B9F7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.82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 (142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DE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6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3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 (165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C3D9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6D1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5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 (231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8C4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0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 (106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ED9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BC5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9D2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9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BC5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2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C (1835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DF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1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ACE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CFDD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7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 (118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ED0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5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5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3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 (133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BBD7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6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2C2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9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1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BBD7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6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 (62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4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CCE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1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EBE5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EBE5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3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 (455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CEDC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E3E3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78C4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E3E3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8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 (216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2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9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2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9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1CB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8D1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EBE5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4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 (240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7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B3D5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FCF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5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3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 (71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E2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4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92CB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1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DE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5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2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4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 (46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B7D6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B7D6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B7D6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3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5</w:t>
            </w:r>
          </w:p>
        </w:tc>
      </w:tr>
      <w:tr>
        <w:trPr>
          <w:trHeight w:val="320" w:hRule="atLeast"/>
        </w:trPr>
        <w:tc>
          <w:tcPr>
            <w:tcW w:w="21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 (55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A6D1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1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27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4</w:t>
            </w:r>
          </w:p>
        </w:tc>
      </w:tr>
      <w:tr>
        <w:trPr>
          <w:trHeight w:val="340" w:hRule="atLeast"/>
        </w:trPr>
        <w:tc>
          <w:tcPr>
            <w:tcW w:w="21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 (2)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00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</w:tbl>
    <w:p>
      <w:pPr>
        <w:pStyle w:val="PlainTex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6: Percentage distribution of differentially expressed genes across clusters.</w:t>
      </w:r>
    </w:p>
    <w:p>
      <w:pPr>
        <w:pStyle w:val="PlainText"/>
        <w:spacing w:lineRule="auto" w:line="360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PlainText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 Total number of genes in corresponding COG category in </w:t>
      </w:r>
      <w:r>
        <w:rPr>
          <w:rFonts w:cs="Arial" w:ascii="Arial" w:hAnsi="Arial"/>
          <w:i/>
          <w:sz w:val="24"/>
          <w:szCs w:val="24"/>
          <w:lang w:val="en-US"/>
        </w:rPr>
        <w:t>L. interrogans</w:t>
      </w:r>
      <w:r>
        <w:rPr>
          <w:rFonts w:cs="Arial" w:ascii="Arial" w:hAnsi="Arial"/>
          <w:sz w:val="24"/>
          <w:szCs w:val="24"/>
          <w:lang w:val="en-US"/>
        </w:rPr>
        <w:t xml:space="preserve"> Manilae genome</w:t>
      </w:r>
    </w:p>
    <w:p>
      <w:pPr>
        <w:pStyle w:val="PlainText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34:00Z</dcterms:created>
  <dc:creator>haritha</dc:creator>
  <dc:description/>
  <cp:keywords/>
  <dc:language>en-US</dc:language>
  <cp:lastModifiedBy>Haritha Adhikarla</cp:lastModifiedBy>
  <cp:lastPrinted>2015-02-24T11:46:00Z</cp:lastPrinted>
  <dcterms:modified xsi:type="dcterms:W3CDTF">2017-09-28T21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